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AB01" w14:textId="37F348B3" w:rsidR="00C36719" w:rsidRPr="00803004" w:rsidRDefault="001B2CD9" w:rsidP="00C36719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0F1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982E90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7A49250D" w14:textId="573540BA" w:rsidR="001B2CD9" w:rsidRDefault="005E5D74" w:rsidP="00C3671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0D65180" wp14:editId="611A2377">
            <wp:extent cx="6379662" cy="502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662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F71A2" w14:textId="1BCEE937" w:rsidR="00C97EB0" w:rsidRPr="005E5D74" w:rsidRDefault="00C36719" w:rsidP="005E5D74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12810863"/>
      <w:r w:rsidRPr="008030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982E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5E5D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E5D74" w:rsidRPr="005E5D74">
        <w:rPr>
          <w:rFonts w:ascii="Times New Roman" w:hAnsi="Times New Roman" w:cs="Times New Roman"/>
          <w:color w:val="000000" w:themeColor="text1"/>
          <w:sz w:val="24"/>
          <w:szCs w:val="24"/>
        </w:rPr>
        <w:t>Diagnostic plots for response surface methodology (RSM) model validation:</w:t>
      </w:r>
      <w:r w:rsidR="005E5D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5D74" w:rsidRPr="005E5D74">
        <w:rPr>
          <w:rFonts w:ascii="Times New Roman" w:hAnsi="Times New Roman" w:cs="Times New Roman"/>
          <w:color w:val="000000" w:themeColor="text1"/>
          <w:sz w:val="24"/>
          <w:szCs w:val="24"/>
        </w:rPr>
        <w:t>(A) Residuals vs. Predicted: Plot showing the distribution of residuals against predicted values. Residuals are randomly scattered around zero, indicating no obvious patterns and suggesting homoscedasticity.</w:t>
      </w:r>
      <w:r w:rsidR="005E5D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5D74" w:rsidRPr="005E5D74">
        <w:rPr>
          <w:rFonts w:ascii="Times New Roman" w:hAnsi="Times New Roman" w:cs="Times New Roman"/>
          <w:color w:val="000000" w:themeColor="text1"/>
          <w:sz w:val="24"/>
          <w:szCs w:val="24"/>
        </w:rPr>
        <w:t>(B) Normal Plot of Residuals: Normal probability plot of residuals demonstrating approximate normality, supporting the assumption of normally distributed errors in the model.</w:t>
      </w:r>
      <w:r w:rsidR="005E5D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5D74" w:rsidRPr="005E5D74">
        <w:rPr>
          <w:rFonts w:ascii="Times New Roman" w:hAnsi="Times New Roman" w:cs="Times New Roman"/>
          <w:color w:val="000000" w:themeColor="text1"/>
          <w:sz w:val="24"/>
          <w:szCs w:val="24"/>
        </w:rPr>
        <w:t>(D) Predicted vs. Actual: Comparison of predicted versus actual response values. Data points closely align along the 45° line, indicating good agreement between the model predictions and experimental observations.</w:t>
      </w:r>
      <w:bookmarkEnd w:id="0"/>
    </w:p>
    <w:sectPr w:rsidR="00C97EB0" w:rsidRPr="005E5D74" w:rsidSect="005E5D74">
      <w:pgSz w:w="11906" w:h="16838" w:code="9"/>
      <w:pgMar w:top="907" w:right="1555" w:bottom="1440" w:left="994" w:header="706" w:footer="706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719"/>
    <w:rsid w:val="000D5779"/>
    <w:rsid w:val="000E0EC3"/>
    <w:rsid w:val="00164FBC"/>
    <w:rsid w:val="00190982"/>
    <w:rsid w:val="001A669B"/>
    <w:rsid w:val="001B2CD9"/>
    <w:rsid w:val="002D6EA7"/>
    <w:rsid w:val="003265B9"/>
    <w:rsid w:val="00426B95"/>
    <w:rsid w:val="00461FA6"/>
    <w:rsid w:val="004D78A2"/>
    <w:rsid w:val="005E0293"/>
    <w:rsid w:val="005E5D74"/>
    <w:rsid w:val="00677D1C"/>
    <w:rsid w:val="00704F98"/>
    <w:rsid w:val="00744122"/>
    <w:rsid w:val="009712E2"/>
    <w:rsid w:val="0098264B"/>
    <w:rsid w:val="00982E90"/>
    <w:rsid w:val="00984BB8"/>
    <w:rsid w:val="00B25BF7"/>
    <w:rsid w:val="00C36719"/>
    <w:rsid w:val="00C911DA"/>
    <w:rsid w:val="00C97EB0"/>
    <w:rsid w:val="00DC1C53"/>
    <w:rsid w:val="00FD0C36"/>
    <w:rsid w:val="00FD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EF6FE"/>
  <w15:chartTrackingRefBased/>
  <w15:docId w15:val="{07EB4B26-924E-45B7-98E3-B522D3B2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71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7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7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1A669B"/>
    <w:pPr>
      <w:spacing w:after="0"/>
    </w:pPr>
    <w:rPr>
      <w:rFonts w:ascii="TH SarabunPSK" w:hAnsi="TH SarabunPSK"/>
      <w:b/>
      <w:kern w:val="2"/>
      <w:sz w:val="3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3671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71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71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671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671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3671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6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71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6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7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6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</dc:creator>
  <cp:keywords/>
  <dc:description/>
  <cp:lastModifiedBy>HUAWEI</cp:lastModifiedBy>
  <cp:revision>2</cp:revision>
  <dcterms:created xsi:type="dcterms:W3CDTF">2025-11-04T05:26:00Z</dcterms:created>
  <dcterms:modified xsi:type="dcterms:W3CDTF">2025-11-04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9fdff148ff426315b7ad2fe8fefc504635f93eb30d049da7614ccd572d3be2</vt:lpwstr>
  </property>
</Properties>
</file>